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0"/>
        <w:gridCol w:w="505"/>
        <w:gridCol w:w="1140"/>
        <w:gridCol w:w="834"/>
        <w:gridCol w:w="340"/>
        <w:gridCol w:w="505"/>
        <w:gridCol w:w="1195"/>
        <w:gridCol w:w="834"/>
      </w:tblGrid>
      <w:tr>
        <w:trPr>
          <w:trHeight w:val="255" w:hRule="atLeast"/>
        </w:trPr>
        <w:tc>
          <w:tcPr>
            <w:tcW w:w="8973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2:   Associations Between Patient Characteristics and Mortality*</w:t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479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534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ultivariate</w:t>
            </w:r>
          </w:p>
        </w:tc>
      </w:tr>
      <w:tr>
        <w:trPr>
          <w:trHeight w:val="255" w:hRule="atLeast"/>
        </w:trPr>
        <w:tc>
          <w:tcPr>
            <w:tcW w:w="3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s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2.0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7-2.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2</w:t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on starting NVP based ART, years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-1.0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-1.0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5</w:t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 CD4 count &gt;100 cells/ul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0.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2-0.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urrent TB infection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1.6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TC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6-1.1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toxicity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9-9.3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-7.9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de 3 or 4 ALT at baseline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5-25.1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0.3-17.5)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3</w:t>
            </w:r>
          </w:p>
        </w:tc>
      </w:tr>
      <w:tr>
        <w:trPr>
          <w:trHeight w:val="270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540" w:hRule="atLeast"/>
        </w:trPr>
        <w:tc>
          <w:tcPr>
            <w:tcW w:w="8973" w:type="dxa"/>
            <w:gridSpan w:val="8"/>
            <w:tcBorders>
              <w:top w:val="doub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VP, Nevirapine. ART, antiretroviral therapy.WHO, World Health Organization.  TB, tuberculosis.  PMTCT, preventing mother-to-child transmission program. ALT, alanine aminotransferase</w:t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Analysis restricted to the first 6 months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8:16:00Z</dcterms:created>
  <dc:creator>Kathryn</dc:creator>
  <dc:description/>
  <cp:keywords/>
  <dc:language>en-US</dc:language>
  <cp:lastModifiedBy>Kathryn</cp:lastModifiedBy>
  <dcterms:modified xsi:type="dcterms:W3CDTF">2010-01-21T16:02:00Z</dcterms:modified>
  <cp:revision>2</cp:revision>
  <dc:subject/>
  <dc:title>Table S2:   Associations Between Patient Characteristics and Mortality*</dc:title>
</cp:coreProperties>
</file>